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BAD2A" w14:textId="77777777" w:rsidR="0018631E" w:rsidRPr="00DE0C56" w:rsidRDefault="0018631E">
      <w:pPr>
        <w:widowControl/>
        <w:rPr>
          <w:rFonts w:ascii="Times New Roman" w:hAnsi="Times New Roman" w:cs="Times New Roman" w:hint="eastAsia"/>
          <w:b/>
          <w:bCs/>
          <w:sz w:val="21"/>
          <w:szCs w:val="21"/>
          <w:lang w:eastAsia="ja-JP"/>
        </w:rPr>
      </w:pPr>
    </w:p>
    <w:tbl>
      <w:tblPr>
        <w:tblW w:w="82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0"/>
        <w:gridCol w:w="1667"/>
        <w:gridCol w:w="1886"/>
        <w:gridCol w:w="1143"/>
        <w:gridCol w:w="952"/>
        <w:gridCol w:w="813"/>
        <w:gridCol w:w="813"/>
      </w:tblGrid>
      <w:tr w:rsidR="00D51B5A" w:rsidRPr="00DE0C56" w14:paraId="7F8C8247" w14:textId="77777777" w:rsidTr="0095111E">
        <w:trPr>
          <w:trHeight w:val="356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F17C0" w14:textId="77777777" w:rsidR="00D51B5A" w:rsidRPr="00DE0C56" w:rsidRDefault="00D51B5A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F2645" w14:textId="77777777" w:rsidR="00D51B5A" w:rsidRPr="00DE0C56" w:rsidRDefault="00D51B5A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sponse variable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1921" w14:textId="77777777" w:rsidR="00D51B5A" w:rsidRPr="00DE0C56" w:rsidRDefault="00D51B5A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planatory variabl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CEEC3" w14:textId="77777777" w:rsidR="00D51B5A" w:rsidRPr="00DE0C56" w:rsidRDefault="00D51B5A" w:rsidP="00D51B5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efficient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09EA1" w14:textId="77777777" w:rsidR="00D51B5A" w:rsidRPr="00DE0C56" w:rsidRDefault="00D51B5A" w:rsidP="00D51B5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286FE" w14:textId="77777777" w:rsidR="00D51B5A" w:rsidRPr="00DE0C56" w:rsidRDefault="00D51B5A" w:rsidP="00D51B5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z-valu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18587" w14:textId="77777777" w:rsidR="00D51B5A" w:rsidRPr="00DE0C56" w:rsidRDefault="00D51B5A" w:rsidP="00D51B5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</w:tr>
      <w:tr w:rsidR="008972B0" w:rsidRPr="00DE0C56" w14:paraId="74C8CD5D" w14:textId="77777777" w:rsidTr="00422B45">
        <w:trPr>
          <w:trHeight w:val="356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C6ECFC2" w14:textId="77777777" w:rsidR="008972B0" w:rsidRPr="00DE0C56" w:rsidRDefault="008972B0" w:rsidP="00D51B5A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ck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22529F4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I. ovatu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65BB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6ACF2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072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59D0C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563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6CD17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458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6F59A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972B0" w:rsidRPr="00DE0C56" w14:paraId="52EB2F01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7B605F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2CF274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E3318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ores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AE939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448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10D1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8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E4FD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15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C8731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50 </w:t>
            </w:r>
          </w:p>
        </w:tc>
      </w:tr>
      <w:tr w:rsidR="008972B0" w:rsidRPr="00DE0C56" w14:paraId="2E1EE85D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7708CA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98F58A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085E7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n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DAF6F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761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FF7DC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60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9827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91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DD2DA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</w:tr>
      <w:tr w:rsidR="008972B0" w:rsidRPr="00DE0C56" w14:paraId="74F2A5AC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2C4F24D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906EDC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99D34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ol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09EF8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713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F6A15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4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873D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2.07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2004F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38 </w:t>
            </w:r>
          </w:p>
        </w:tc>
      </w:tr>
      <w:tr w:rsidR="008972B0" w:rsidRPr="00DE0C56" w14:paraId="0410D2B0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CAA28F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B1127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DF0C4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ng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A62C0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586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B2788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72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866B2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19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88FC8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28 </w:t>
            </w:r>
          </w:p>
        </w:tc>
      </w:tr>
      <w:tr w:rsidR="008972B0" w:rsidRPr="00DE0C56" w14:paraId="384ECAA3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6F5420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FB0D38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I. persulcatu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6DCA8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C0588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885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CE67B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449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2DFBD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970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3473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49 </w:t>
            </w:r>
          </w:p>
        </w:tc>
      </w:tr>
      <w:tr w:rsidR="008972B0" w:rsidRPr="00DE0C56" w14:paraId="27038764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C0A528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68CD67C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D1C8D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ores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2E54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174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35F0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41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D27E7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86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0C287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</w:tr>
      <w:tr w:rsidR="008972B0" w:rsidRPr="00DE0C56" w14:paraId="016ADCFB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6DD2B5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9393942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641BC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n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4C24E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17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F11A9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76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6CBE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84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98186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98 </w:t>
            </w:r>
          </w:p>
        </w:tc>
      </w:tr>
      <w:tr w:rsidR="008972B0" w:rsidRPr="00DE0C56" w14:paraId="7284AB50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AC40DA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A40E9D4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727FB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rec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5AA56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959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4A37E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87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11B86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3.348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BC2B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1 </w:t>
            </w:r>
          </w:p>
        </w:tc>
      </w:tr>
      <w:tr w:rsidR="008972B0" w:rsidRPr="00DE0C56" w14:paraId="6A10F04E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AD1944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AF33A0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C4682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ol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9CAB4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455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267BC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5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25304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1.80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79160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71 </w:t>
            </w:r>
          </w:p>
        </w:tc>
      </w:tr>
      <w:tr w:rsidR="008972B0" w:rsidRPr="00DE0C56" w14:paraId="34BA76ED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DFD7C6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58EEF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95604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5C693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425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FB744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84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67894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87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AD8B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</w:tr>
      <w:tr w:rsidR="008972B0" w:rsidRPr="00DE0C56" w14:paraId="18F7DBDD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713C3C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20B758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I. pavlovskyi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673DF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8281A" w14:textId="57F1792D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5.959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72B1D" w14:textId="72F89513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2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DBDD1" w14:textId="31684A5A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3.46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7E34C" w14:textId="12144C82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972B0" w:rsidRPr="00DE0C56" w14:paraId="24FF1F68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BA6D7F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6079487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9CE65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ra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B9E1" w14:textId="6D09F250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3.697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AC7A1" w14:textId="33690AC9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92BA0" w14:textId="6CB4CB34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9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B858C" w14:textId="355214F5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3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8972B0" w:rsidRPr="00DE0C56" w14:paraId="06E00D6F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</w:tcPr>
          <w:p w14:paraId="6774F0F4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</w:tcPr>
          <w:p w14:paraId="0C4CB921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6DD75" w14:textId="1BC1C8C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AD3BA" w14:textId="2BE6044D" w:rsidR="008972B0" w:rsidRPr="0095111E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97AEF" w14:textId="2A7B3359" w:rsidR="008972B0" w:rsidRPr="0095111E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E0009" w14:textId="10EA4A39" w:rsidR="008972B0" w:rsidRPr="0095111E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4319C" w14:textId="66F3B6CB" w:rsidR="008972B0" w:rsidRPr="0095111E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73</w:t>
            </w:r>
          </w:p>
        </w:tc>
      </w:tr>
      <w:tr w:rsidR="008972B0" w:rsidRPr="00DE0C56" w14:paraId="44101AFB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64A08F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08E9A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B7F10" w14:textId="752CE801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on,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at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66FD7" w14:textId="33629DDC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D5B94" w14:textId="46AA2C3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F19C0" w14:textId="1F4F9B1E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94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BC48E" w14:textId="3C9C80E9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59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8972B0" w:rsidRPr="00DE0C56" w14:paraId="376904D9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E7ED26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4818CBE" w14:textId="67B3D623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H. megaspinosa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128DE" w14:textId="00E238CC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9B04D" w14:textId="4DBD60FB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2.30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6A23" w14:textId="698027F8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3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DBDC5" w14:textId="4FECDAA8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4.303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60E8D" w14:textId="28AADA80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972B0" w:rsidRPr="00DE0C56" w14:paraId="48EDAE71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EBD990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D065642" w14:textId="31FD4DD4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7FFDD" w14:textId="4F7773E2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ra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F8B9E" w14:textId="49D857C2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0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BE711" w14:textId="41E4EE9E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50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C59A2" w14:textId="56DC31E2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55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76941" w14:textId="029204C8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4</w:t>
            </w:r>
          </w:p>
        </w:tc>
      </w:tr>
      <w:tr w:rsidR="008972B0" w:rsidRPr="00DE0C56" w14:paraId="2DA9248E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49F7FF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BBCE65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9F3F2" w14:textId="43D6C062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n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0837A" w14:textId="77878BFA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4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09CC4" w14:textId="705AE30C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ABC94" w14:textId="503C375E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582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16E81" w14:textId="72E44039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846342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8972B0" w:rsidRPr="00DE0C56" w14:paraId="3A3FCDE7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EC1F52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7A6E6C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AF2B7" w14:textId="2576DC5C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on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E02EA" w14:textId="0AB18B4A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299D4" w14:textId="453E8643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45D84" w14:textId="21FC8A48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46266" w14:textId="51C8894D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</w:tr>
      <w:tr w:rsidR="008972B0" w:rsidRPr="00DE0C56" w14:paraId="5B415695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</w:tcPr>
          <w:p w14:paraId="10309A22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</w:tcPr>
          <w:p w14:paraId="3395C014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67BD0" w14:textId="5BF06FDD" w:rsidR="008972B0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at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8850D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4F6D4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DD1D8" w14:textId="52E7441F" w:rsidR="008972B0" w:rsidRPr="0095111E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83976" w14:textId="6E2114EF" w:rsidR="008972B0" w:rsidRPr="0095111E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972B0" w:rsidRPr="00DE0C56" w14:paraId="0959603D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</w:tcPr>
          <w:p w14:paraId="2099FD10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E8E01B0" w14:textId="77777777" w:rsidR="008972B0" w:rsidRPr="00DE0C56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3A397" w14:textId="53E84759" w:rsidR="008972B0" w:rsidRDefault="008972B0" w:rsidP="00D51B5A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on,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at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7ABDA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8956D" w14:textId="77777777" w:rsidR="008972B0" w:rsidRPr="00DE0C56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9382A" w14:textId="261E7E63" w:rsidR="008972B0" w:rsidRPr="0095111E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C5442" w14:textId="237B915D" w:rsidR="008972B0" w:rsidRPr="0095111E" w:rsidRDefault="008972B0" w:rsidP="00D51B5A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9</w:t>
            </w:r>
          </w:p>
        </w:tc>
      </w:tr>
      <w:tr w:rsidR="008972B0" w:rsidRPr="00DE0C56" w14:paraId="587E8C8D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CAF182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09FD2DB" w14:textId="0D62D62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H. longicorni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8F21A" w14:textId="59B1075B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CA16B" w14:textId="28C9E4D4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6.14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54C5" w14:textId="5663320F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8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5EDAB" w14:textId="4424F02E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2.68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ACBB" w14:textId="7AB0728D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7</w:t>
            </w:r>
          </w:p>
        </w:tc>
      </w:tr>
      <w:tr w:rsidR="008972B0" w:rsidRPr="00DE0C56" w14:paraId="774A5439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9E2D86A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951028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9AA79" w14:textId="5ABA2854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n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D928F" w14:textId="1790CBD0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5.8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7767" w14:textId="758C2413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D8335" w14:textId="0BFD65A2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2.2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F6B76" w14:textId="6CB580DC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</w:tr>
      <w:tr w:rsidR="008972B0" w:rsidRPr="00DE0C56" w14:paraId="394CBED3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</w:tcPr>
          <w:p w14:paraId="45536E9B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</w:tcPr>
          <w:p w14:paraId="2CC71636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BF0A7" w14:textId="5FB7057B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emp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C2B1C" w14:textId="7C7DDD14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3.0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E8EFC" w14:textId="2A784994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05421" w14:textId="51273C6F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4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85620" w14:textId="27E5C144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35</w:t>
            </w:r>
          </w:p>
        </w:tc>
      </w:tr>
      <w:tr w:rsidR="008972B0" w:rsidRPr="00DE0C56" w14:paraId="43EBDFC7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</w:tcPr>
          <w:p w14:paraId="7425BC54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</w:tcPr>
          <w:p w14:paraId="66B6DCA6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BA8FF" w14:textId="5D4ECC41" w:rsidR="008972B0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on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EE633" w14:textId="77777777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208C5" w14:textId="77777777" w:rsidR="008972B0" w:rsidRPr="00DE0C56" w:rsidRDefault="008972B0" w:rsidP="00846342">
            <w:pPr>
              <w:widowControl/>
              <w:spacing w:after="0" w:line="240" w:lineRule="auto"/>
              <w:ind w:right="105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74A07" w14:textId="56DECD01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FCDEE" w14:textId="5D7676A6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69</w:t>
            </w:r>
          </w:p>
        </w:tc>
      </w:tr>
      <w:tr w:rsidR="008972B0" w:rsidRPr="00DE0C56" w14:paraId="1472DB3D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</w:tcPr>
          <w:p w14:paraId="26F95D82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</w:tcPr>
          <w:p w14:paraId="478507F6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F49FF" w14:textId="26887DCC" w:rsidR="008972B0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at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6AF79" w14:textId="77777777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6AE1F" w14:textId="77777777" w:rsidR="008972B0" w:rsidRPr="00DE0C56" w:rsidRDefault="008972B0" w:rsidP="00846342">
            <w:pPr>
              <w:widowControl/>
              <w:spacing w:after="0" w:line="240" w:lineRule="auto"/>
              <w:ind w:right="105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283CC" w14:textId="5814E5FB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70D38" w14:textId="14935DE0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72</w:t>
            </w:r>
          </w:p>
        </w:tc>
      </w:tr>
      <w:tr w:rsidR="008972B0" w:rsidRPr="00DE0C56" w14:paraId="400860F1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8DFE0C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80F6A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357D" w14:textId="696D89B6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on,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at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4F067" w14:textId="588445EE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759C9" w14:textId="7F8B325D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C60F7" w14:textId="5532A53B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9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0CD15" w14:textId="08CE72FE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33</w:t>
            </w:r>
          </w:p>
        </w:tc>
      </w:tr>
      <w:tr w:rsidR="008972B0" w:rsidRPr="00DE0C56" w14:paraId="60C9EB60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7BCDE0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495D96C" w14:textId="765F9B9D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H. flava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2F647" w14:textId="0DA2C265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EC6CD" w14:textId="5226FA09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76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8B79" w14:textId="76B10D3E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2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9B78" w14:textId="72D96DBA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5.45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4FD66" w14:textId="22FD3BB3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972B0" w:rsidRPr="00DE0C56" w14:paraId="5744E32F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D5799FE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4BB7020" w14:textId="4B403918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6713" w14:textId="54B5898B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ores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40983" w14:textId="65F1B2F9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DB69D" w14:textId="28807EC4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7E93" w14:textId="31C74B07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9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BA991" w14:textId="272C22D9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6</w:t>
            </w:r>
          </w:p>
        </w:tc>
      </w:tr>
      <w:tr w:rsidR="008972B0" w:rsidRPr="00DE0C56" w14:paraId="69DC69FE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CC752C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6B7BD1A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E570C" w14:textId="2FD8123C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n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E67EF" w14:textId="40EAD00C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1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3057" w14:textId="025DFD3B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93E77" w14:textId="4B6EC2CF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2.2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E324D" w14:textId="2F0E4B6A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</w:tr>
      <w:tr w:rsidR="008972B0" w:rsidRPr="00DE0C56" w14:paraId="06D330EA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</w:tcPr>
          <w:p w14:paraId="279017D4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</w:tcPr>
          <w:p w14:paraId="5DEEF342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7239D" w14:textId="061BBDE0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ngl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E0272" w14:textId="6E28EF84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0A308" w14:textId="5A979779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B5F04" w14:textId="138C0DD6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9190F" w14:textId="53466FB4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</w:tr>
      <w:tr w:rsidR="008972B0" w:rsidRPr="00DE0C56" w14:paraId="143CB3CE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</w:tcPr>
          <w:p w14:paraId="38A005A6" w14:textId="77777777" w:rsidR="008972B0" w:rsidRPr="00DE0C56" w:rsidRDefault="008972B0" w:rsidP="00EB17E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</w:tcPr>
          <w:p w14:paraId="6E058D8A" w14:textId="77777777" w:rsidR="008972B0" w:rsidRPr="00DE0C56" w:rsidRDefault="008972B0" w:rsidP="00EB17E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3D7F9" w14:textId="73D611F9" w:rsidR="008972B0" w:rsidRPr="00DE0C56" w:rsidRDefault="008972B0" w:rsidP="00EB17E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on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15A6E" w14:textId="419F9C88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6E1D0" w14:textId="2344EAEB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1B6B6" w14:textId="2C166721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4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B4F44" w14:textId="255D1CBF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</w:tr>
      <w:tr w:rsidR="008972B0" w:rsidRPr="00DE0C56" w14:paraId="78962B07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</w:tcPr>
          <w:p w14:paraId="0BB7D209" w14:textId="77777777" w:rsidR="008972B0" w:rsidRPr="00DE0C56" w:rsidRDefault="008972B0" w:rsidP="00EB17E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</w:tcPr>
          <w:p w14:paraId="260153E6" w14:textId="77777777" w:rsidR="008972B0" w:rsidRPr="00DE0C56" w:rsidRDefault="008972B0" w:rsidP="00EB17E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C73FA" w14:textId="767C708B" w:rsidR="008972B0" w:rsidRPr="00DE0C56" w:rsidRDefault="008972B0" w:rsidP="00EB17E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at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9F3FE" w14:textId="77777777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23DA1" w14:textId="77777777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3019C" w14:textId="4A7171E8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19962" w14:textId="14CA2933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8972B0" w:rsidRPr="00DE0C56" w14:paraId="194260E1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DB340D" w14:textId="77777777" w:rsidR="008972B0" w:rsidRPr="00DE0C56" w:rsidRDefault="008972B0" w:rsidP="00EB17E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8BD73" w14:textId="79123B2D" w:rsidR="008972B0" w:rsidRPr="00DE0C56" w:rsidRDefault="008972B0" w:rsidP="00EB17E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8BFBE" w14:textId="724D98C5" w:rsidR="008972B0" w:rsidRPr="00DE0C56" w:rsidRDefault="008972B0" w:rsidP="00EB17E3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on,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at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0A322" w14:textId="0ADA939E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F114A" w14:textId="6C0CCCD7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17BA" w14:textId="12235DEC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1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61E3A" w14:textId="2B933FDA" w:rsidR="008972B0" w:rsidRPr="00DE0C56" w:rsidRDefault="008972B0" w:rsidP="00EB17E3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7</w:t>
            </w:r>
          </w:p>
        </w:tc>
      </w:tr>
      <w:tr w:rsidR="008972B0" w:rsidRPr="00DE0C56" w14:paraId="7DBD966C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8B47FF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55B436" w14:textId="45A254C6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H. japonica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F6CC2" w14:textId="7C288156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C32F4" w14:textId="57AD1BD5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7.590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BAACE" w14:textId="3E3984CD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92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49DD2" w14:textId="11746C6A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883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733DD" w14:textId="5FE29BD1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77</w:t>
            </w:r>
          </w:p>
        </w:tc>
      </w:tr>
      <w:tr w:rsidR="008972B0" w:rsidRPr="00DE0C56" w14:paraId="42374FA0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40B813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E2A111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063C" w14:textId="7AF04DBE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n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DE557" w14:textId="61DA155E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2.2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427A0" w14:textId="3223766E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10A0F" w14:textId="5BAC43CE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9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B8843" w14:textId="201E62F4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</w:tr>
      <w:tr w:rsidR="008972B0" w:rsidRPr="00DE0C56" w14:paraId="29C7C80E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F68C6F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7659F6" w14:textId="5C4DA93E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611D3" w14:textId="000A1635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B7257C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6B53B" w14:textId="2D81F939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6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494A" w14:textId="2D51E412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F5FD7" w14:textId="297C2663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9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CB1A4" w14:textId="28977A27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</w:tr>
      <w:tr w:rsidR="008972B0" w:rsidRPr="00DE0C56" w14:paraId="316312C4" w14:textId="77777777" w:rsidTr="00422B45">
        <w:trPr>
          <w:trHeight w:val="356"/>
        </w:trPr>
        <w:tc>
          <w:tcPr>
            <w:tcW w:w="9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5019A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B45C3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03B5B" w14:textId="636A136E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on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1F317" w14:textId="21701166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79BCF" w14:textId="63582C9A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147F7" w14:textId="3AE4E427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2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29AA1" w14:textId="22C06E5B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B17E3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88</w:t>
            </w:r>
          </w:p>
        </w:tc>
      </w:tr>
      <w:tr w:rsidR="008972B0" w:rsidRPr="00DE0C56" w14:paraId="1C04C38B" w14:textId="77777777" w:rsidTr="003C5AD8">
        <w:trPr>
          <w:trHeight w:val="356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0D3C1D8" w14:textId="512080DC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hogen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6C050BD" w14:textId="66FC52BC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BEV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3142" w14:textId="635E168E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C9F93" w14:textId="2B943F0C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1.622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281C6" w14:textId="714373B1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818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96BB0" w14:textId="43BA4051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1.983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01D8" w14:textId="5B42365F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47 </w:t>
            </w:r>
          </w:p>
        </w:tc>
      </w:tr>
      <w:tr w:rsidR="008972B0" w:rsidRPr="00DE0C56" w14:paraId="22E503BD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CE5993" w14:textId="162CB74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04F5170" w14:textId="4C7FCD53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42B40" w14:textId="10C14945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ores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C0FF1" w14:textId="2FF135AD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872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C5449" w14:textId="7DA616C9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94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5627" w14:textId="10E1FB2A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92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7E3A5" w14:textId="226315BC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56 </w:t>
            </w:r>
          </w:p>
        </w:tc>
      </w:tr>
      <w:tr w:rsidR="008972B0" w:rsidRPr="00DE0C56" w14:paraId="650BE7B7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6CD387C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FCCA2F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53E73" w14:textId="5D9A8462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prec6 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^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97F4B" w14:textId="18768702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563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53EF5" w14:textId="50BE8B11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71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D1E42" w14:textId="7E518FA6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78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EC156" w14:textId="2DF28610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430 </w:t>
            </w:r>
          </w:p>
        </w:tc>
      </w:tr>
      <w:tr w:rsidR="008972B0" w:rsidRPr="00DE0C56" w14:paraId="28D902D6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C551C4" w14:textId="1FF54722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DE9076" w14:textId="1FB6B3FA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8EAEA" w14:textId="4A7A72D6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emp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8E9FF" w14:textId="128D3359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3.541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5D76C" w14:textId="2FD3EBD8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21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60069" w14:textId="050F4206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2.917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A7C23" w14:textId="711687F5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</w:tr>
      <w:tr w:rsidR="008972B0" w:rsidRPr="00DE0C56" w14:paraId="6984A0B4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4EA775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7AF391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EE721" w14:textId="7E876C9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ol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5B494" w14:textId="263E8DE9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585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7891" w14:textId="777755DE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60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7349B" w14:textId="28ACA335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96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A07A8" w14:textId="06FC9768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33 </w:t>
            </w:r>
          </w:p>
        </w:tc>
      </w:tr>
      <w:tr w:rsidR="008972B0" w:rsidRPr="00DE0C56" w14:paraId="34DF65A4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161014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39E52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D551B" w14:textId="46BC0F41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lev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^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6B1D1" w14:textId="614DA532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1.786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83EE" w14:textId="4A066002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00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159B" w14:textId="59151BD3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1.78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3B47A" w14:textId="43419449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74 </w:t>
            </w:r>
          </w:p>
        </w:tc>
      </w:tr>
      <w:tr w:rsidR="008972B0" w:rsidRPr="00DE0C56" w14:paraId="5DFA6ADB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4B1CB1" w14:textId="065CEBC4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198A384" w14:textId="45E28D29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EZV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5EA79" w14:textId="160DA0DC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116E6" w14:textId="050415E8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3.912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84175" w14:textId="271DACC3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711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3FF6B" w14:textId="25D18F85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2.286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A8484" w14:textId="6B1B7278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22 </w:t>
            </w:r>
          </w:p>
        </w:tc>
      </w:tr>
      <w:tr w:rsidR="008972B0" w:rsidRPr="00DE0C56" w14:paraId="05F150D5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AE24885" w14:textId="3DA9B1D9" w:rsidR="008972B0" w:rsidRPr="00DE0C56" w:rsidRDefault="008972B0" w:rsidP="0095111E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60504EA" w14:textId="170365A6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A3C62" w14:textId="7C512222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ores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B37FE" w14:textId="7D9A1FC8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045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FF48D" w14:textId="615CE5A7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117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580A5" w14:textId="7DF4A26A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43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4EEFE" w14:textId="1C528A21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50 </w:t>
            </w:r>
          </w:p>
        </w:tc>
      </w:tr>
      <w:tr w:rsidR="008972B0" w:rsidRPr="00DE0C56" w14:paraId="5A4AE01B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B6A498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AD50AF3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1DACD" w14:textId="3328C138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rec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D21A" w14:textId="5A3C8314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445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FEB04" w14:textId="11CEB91B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51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7BB70" w14:textId="10316640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86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EA05D" w14:textId="0CF26B1D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88 </w:t>
            </w:r>
          </w:p>
        </w:tc>
      </w:tr>
      <w:tr w:rsidR="008972B0" w:rsidRPr="00DE0C56" w14:paraId="6ED0B1B9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84613A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929363" w14:textId="7D6C543D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01FA" w14:textId="701F467A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angl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^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19276" w14:textId="6F119666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791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8D02" w14:textId="3F3C1DB1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646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8542" w14:textId="7C91EC5B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1.22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6EE4D" w14:textId="06F23FD3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20 </w:t>
            </w:r>
          </w:p>
        </w:tc>
      </w:tr>
      <w:tr w:rsidR="008972B0" w:rsidRPr="00DE0C56" w14:paraId="516BC28D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3EF76C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6D5C2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3400F" w14:textId="59A9C035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raccoo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D24FD" w14:textId="0007520F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1.907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0D7D2" w14:textId="43E4B57C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88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4924A" w14:textId="53ECFFF4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2.144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D1C85" w14:textId="7239C16D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32 </w:t>
            </w:r>
          </w:p>
        </w:tc>
      </w:tr>
      <w:tr w:rsidR="008972B0" w:rsidRPr="00DE0C56" w14:paraId="729ED36A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E1389D1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E9AF4A9" w14:textId="2CBE7739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JNV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8DA26" w14:textId="244B7062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5CD14" w14:textId="473225D5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2.458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59F8" w14:textId="25FC1761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640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D79E7" w14:textId="1C5BE56D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3.839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6198" w14:textId="3B467B48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972B0" w:rsidRPr="00DE0C56" w14:paraId="10009C92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21897C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A43D2D" w14:textId="19F44FB3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BCD1A" w14:textId="0B16C6E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ol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2B8C" w14:textId="41EBA5A5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747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B702D" w14:textId="63084C5A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62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B51C6" w14:textId="72699FB0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1.20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D1A8F" w14:textId="40361628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30 </w:t>
            </w:r>
          </w:p>
        </w:tc>
      </w:tr>
      <w:tr w:rsidR="008972B0" w:rsidRPr="00DE0C56" w14:paraId="70BAF21D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833E7F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0013D1F" w14:textId="7E8DEFF9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7D78" w14:textId="7F8DAE1F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43FB3" w14:textId="1E6ED05D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473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CA0A6" w14:textId="4D05DD52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50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BEC6E" w14:textId="60BD5CD4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916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9EFA2" w14:textId="02DA1DEB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04 </w:t>
            </w:r>
          </w:p>
        </w:tc>
      </w:tr>
      <w:tr w:rsidR="008972B0" w:rsidRPr="00DE0C56" w14:paraId="37869558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E741B0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FE038" w14:textId="74A90624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91AB" w14:textId="01E3C786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anuki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63858" w14:textId="744D939D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901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C5F1D" w14:textId="2534569C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776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99887" w14:textId="599B00DC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1.16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4757" w14:textId="111D9C4D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45 </w:t>
            </w:r>
          </w:p>
        </w:tc>
      </w:tr>
      <w:tr w:rsidR="008972B0" w:rsidRPr="00DE0C56" w14:paraId="18ED1B6C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1C2869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0471D02" w14:textId="3801E80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DB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0BFE6" w14:textId="7541E33E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EC33B" w14:textId="50C12EA6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839 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47ED4" w14:textId="6A2E4B4D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475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28765" w14:textId="153AB72A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874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11B9D" w14:textId="51F79BF3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972B0" w:rsidRPr="00DE0C56" w14:paraId="0569D192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41B95A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70979A" w14:textId="23268E06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4A3A0" w14:textId="786914DC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fores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5D8D6" w14:textId="580A4719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535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C6DEC" w14:textId="17359B8C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22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1CAF3" w14:textId="677BE03D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66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D2C6" w14:textId="0FADBAA2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96 </w:t>
            </w:r>
          </w:p>
        </w:tc>
      </w:tr>
      <w:tr w:rsidR="008972B0" w:rsidRPr="00DE0C56" w14:paraId="7C173277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998722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E20CEC" w14:textId="382973C8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6B750" w14:textId="4E00F14E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sn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36264" w14:textId="58E456D8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492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4024" w14:textId="3AEEB71C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409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36631" w14:textId="055B3B13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646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439B8" w14:textId="5194571A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972B0" w:rsidRPr="00DE0C56" w14:paraId="7B49FB24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F7EB5B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20CB9BB" w14:textId="6637B7DC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E1334" w14:textId="66E9F7CF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ol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36451" w14:textId="54E04159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531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C5AA1" w14:textId="0AF1D536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6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DBF36" w14:textId="13D3328D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2.00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43AB" w14:textId="47246502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45 </w:t>
            </w:r>
          </w:p>
        </w:tc>
      </w:tr>
      <w:tr w:rsidR="008972B0" w:rsidRPr="00DE0C56" w14:paraId="41FB2FBF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34963A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41C8A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7C26E" w14:textId="7932D604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F02C" w14:textId="4C5EB4AD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416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C8559" w14:textId="69D47198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798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49E77" w14:textId="035BF65F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77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03416" w14:textId="02597657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76 </w:t>
            </w:r>
          </w:p>
        </w:tc>
      </w:tr>
      <w:tr w:rsidR="008972B0" w:rsidRPr="00DE0C56" w14:paraId="1AE2E116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63809C" w14:textId="77777777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049D2C9" w14:textId="3D1D9C21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DB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85B5C" w14:textId="5316B2D5" w:rsidR="008972B0" w:rsidRPr="00DE0C56" w:rsidRDefault="008972B0" w:rsidP="0095111E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5B94E" w14:textId="0A833290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83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2B9DB" w14:textId="5DEC8C99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0DC34" w14:textId="161DDED8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2.61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C81F9" w14:textId="12ACC0F0" w:rsidR="008972B0" w:rsidRPr="00DE0C56" w:rsidRDefault="008972B0" w:rsidP="0095111E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9</w:t>
            </w:r>
          </w:p>
        </w:tc>
      </w:tr>
      <w:tr w:rsidR="008972B0" w:rsidRPr="00DE0C56" w14:paraId="1954B9CC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E1C23E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E56F4F" w14:textId="5539F233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BF8AD" w14:textId="5322C0A5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gras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C98E" w14:textId="4905054A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8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43C15" w14:textId="07FEED70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1AFE4" w14:textId="4CD99D07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3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5BBDB" w14:textId="44BCA387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8972B0" w:rsidRPr="00DE0C56" w14:paraId="26080BDD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68768A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C986525" w14:textId="0AE10B2A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D348D" w14:textId="195F842F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temp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E595" w14:textId="153ED944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3.1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54F3C" w14:textId="6EB16CA5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D7CEC" w14:textId="34709B27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3.7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E588D" w14:textId="5F4FA791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972B0" w:rsidRPr="00DE0C56" w14:paraId="7ECD4091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BBF3AE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801E3F" w14:textId="4D9275A4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52E08" w14:textId="4FFA0E4E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on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3A5E6" w14:textId="7550B918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03CD9" w14:textId="6764B1DF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B37F0" w14:textId="669C0C3D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9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DA345" w14:textId="78482CA9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8972B0" w:rsidRPr="00DE0C56" w14:paraId="75FF44AE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</w:tcPr>
          <w:p w14:paraId="64C1163D" w14:textId="77777777" w:rsidR="008972B0" w:rsidRPr="00DE0C56" w:rsidRDefault="008972B0" w:rsidP="00311A9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</w:tcPr>
          <w:p w14:paraId="5E7F0BBC" w14:textId="77777777" w:rsidR="008972B0" w:rsidRPr="00DE0C56" w:rsidRDefault="008972B0" w:rsidP="00311A9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20283" w14:textId="3DDD2FB4" w:rsidR="008972B0" w:rsidRDefault="008972B0" w:rsidP="00311A9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at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745EA" w14:textId="3195D987" w:rsidR="008972B0" w:rsidRPr="00DE0C56" w:rsidRDefault="008972B0" w:rsidP="00311A9F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1F22E" w14:textId="5CC6E41C" w:rsidR="008972B0" w:rsidRPr="00DE0C56" w:rsidRDefault="008972B0" w:rsidP="00311A9F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4B630" w14:textId="11A2B037" w:rsidR="008972B0" w:rsidRPr="00DE0C56" w:rsidRDefault="008972B0" w:rsidP="00311A9F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6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E235B" w14:textId="3AD74998" w:rsidR="008972B0" w:rsidRPr="00DE0C56" w:rsidRDefault="008972B0" w:rsidP="00311A9F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53</w:t>
            </w:r>
          </w:p>
        </w:tc>
      </w:tr>
      <w:tr w:rsidR="008972B0" w:rsidRPr="00DE0C56" w14:paraId="6CD3E53A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</w:tcPr>
          <w:p w14:paraId="1F2644E2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A2D4E0C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7E1D3" w14:textId="55C9D033" w:rsidR="008972B0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on,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at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F2FB9" w14:textId="77777777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69E67" w14:textId="77777777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7B938" w14:textId="471E2FBD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4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99773" w14:textId="1ACFC7D3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</w:tr>
      <w:tr w:rsidR="008972B0" w:rsidRPr="00DE0C56" w14:paraId="41D5F8DD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32FBDB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75F4B9BA" w14:textId="23A101A2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FB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051D" w14:textId="0CB96CF2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Intercept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EFCA1" w14:textId="15063497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3.59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E9730" w14:textId="4AB4E774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09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AD917" w14:textId="672E9296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4.44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71A39" w14:textId="16AE6CD8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8972B0" w:rsidRPr="00DE0C56" w14:paraId="54FEABF8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B90F4D" w14:textId="77777777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8CCEB7" w14:textId="599719BE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34933" w14:textId="39900BF4" w:rsidR="008972B0" w:rsidRPr="00DE0C56" w:rsidRDefault="008972B0" w:rsidP="00846342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rec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C19FE" w14:textId="78A8E4FF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E17D7" w14:textId="3D1E33C5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52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5629C" w14:textId="159B5E79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0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4A36F" w14:textId="1373FD01" w:rsidR="008972B0" w:rsidRPr="00DE0C56" w:rsidRDefault="008972B0" w:rsidP="00846342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8972B0" w:rsidRPr="00DE0C56" w14:paraId="0628B540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183058" w14:textId="77777777" w:rsidR="008972B0" w:rsidRPr="00DE0C56" w:rsidRDefault="008972B0" w:rsidP="00B7257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038559" w14:textId="6A291DF7" w:rsidR="008972B0" w:rsidRPr="00DE0C56" w:rsidRDefault="008972B0" w:rsidP="00B7257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F77F4" w14:textId="0BF89480" w:rsidR="008972B0" w:rsidRPr="00DE0C56" w:rsidRDefault="008972B0" w:rsidP="00B7257C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ol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9B690" w14:textId="2BED2EB7" w:rsidR="008972B0" w:rsidRPr="00DE0C56" w:rsidRDefault="008972B0" w:rsidP="00B7257C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8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D93DE" w14:textId="7046475D" w:rsidR="008972B0" w:rsidRPr="00DE0C56" w:rsidRDefault="008972B0" w:rsidP="00B7257C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E9885" w14:textId="667E23D4" w:rsidR="008972B0" w:rsidRPr="00DE0C56" w:rsidRDefault="008972B0" w:rsidP="00B7257C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2.6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DFD3C" w14:textId="22C14AD3" w:rsidR="008972B0" w:rsidRPr="00DE0C56" w:rsidRDefault="008972B0" w:rsidP="00B7257C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8972B0" w:rsidRPr="00DE0C56" w14:paraId="6EB801AA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BE128B" w14:textId="77777777" w:rsidR="008972B0" w:rsidRPr="00DE0C56" w:rsidRDefault="008972B0" w:rsidP="00311A9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0DA447A" w14:textId="73566F7F" w:rsidR="008972B0" w:rsidRPr="00DE0C56" w:rsidRDefault="008972B0" w:rsidP="00311A9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1B7F7" w14:textId="055D20DC" w:rsidR="008972B0" w:rsidRPr="00DE0C56" w:rsidRDefault="008972B0" w:rsidP="00311A9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on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B48AF" w14:textId="2AE60F03" w:rsidR="008972B0" w:rsidRPr="00DE0C56" w:rsidRDefault="008972B0" w:rsidP="00311A9F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04621" w14:textId="157AECF3" w:rsidR="008972B0" w:rsidRPr="00DE0C56" w:rsidRDefault="008972B0" w:rsidP="00311A9F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F30B0" w14:textId="22F5CF39" w:rsidR="008972B0" w:rsidRPr="00DE0C56" w:rsidRDefault="008972B0" w:rsidP="00311A9F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9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B9B77" w14:textId="4E3C9C94" w:rsidR="008972B0" w:rsidRPr="00DE0C56" w:rsidRDefault="008972B0" w:rsidP="00311A9F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08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8972B0" w:rsidRPr="00DE0C56" w14:paraId="61CDD40A" w14:textId="77777777" w:rsidTr="003C5AD8">
        <w:trPr>
          <w:trHeight w:val="356"/>
        </w:trPr>
        <w:tc>
          <w:tcPr>
            <w:tcW w:w="9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4C401" w14:textId="77777777" w:rsidR="008972B0" w:rsidRPr="00DE0C56" w:rsidRDefault="008972B0" w:rsidP="00311A9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6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02DC2" w14:textId="5377DB6C" w:rsidR="008972B0" w:rsidRPr="00DE0C56" w:rsidRDefault="008972B0" w:rsidP="00311A9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84BB0" w14:textId="3DCD9942" w:rsidR="008972B0" w:rsidRPr="00DE0C56" w:rsidRDefault="008972B0" w:rsidP="00311A9F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on,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E56647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lat</w:t>
            </w:r>
            <w:r w:rsidRPr="00E56647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C5B1B" w14:textId="0D8A43ED" w:rsidR="008972B0" w:rsidRPr="00DE0C56" w:rsidRDefault="008972B0" w:rsidP="00311A9F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FEF2D" w14:textId="4DB43F1F" w:rsidR="008972B0" w:rsidRPr="00DE0C56" w:rsidRDefault="008972B0" w:rsidP="00311A9F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777F6A" w14:textId="555586B5" w:rsidR="008972B0" w:rsidRPr="00DE0C56" w:rsidRDefault="008972B0" w:rsidP="00311A9F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942</w:t>
            </w:r>
            <w:r w:rsidRPr="00DE0C56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FFF31" w14:textId="63269B4E" w:rsidR="008972B0" w:rsidRPr="00DE0C56" w:rsidRDefault="008972B0" w:rsidP="00311A9F">
            <w:pPr>
              <w:widowControl/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11A9F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</w:tbl>
    <w:p w14:paraId="163950B3" w14:textId="77777777" w:rsidR="0018631E" w:rsidRPr="00DE0C56" w:rsidRDefault="0018631E" w:rsidP="0014136A">
      <w:pPr>
        <w:widowControl/>
        <w:rPr>
          <w:rFonts w:ascii="Times New Roman" w:hAnsi="Times New Roman" w:cs="Times New Roman" w:hint="eastAsia"/>
          <w:sz w:val="21"/>
          <w:szCs w:val="21"/>
          <w:lang w:eastAsia="ja-JP"/>
        </w:rPr>
      </w:pPr>
    </w:p>
    <w:sectPr w:rsidR="0018631E" w:rsidRPr="00DE0C5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6BE"/>
    <w:rsid w:val="00014044"/>
    <w:rsid w:val="00016ACC"/>
    <w:rsid w:val="00030222"/>
    <w:rsid w:val="00031947"/>
    <w:rsid w:val="00031EDC"/>
    <w:rsid w:val="00033188"/>
    <w:rsid w:val="0005231D"/>
    <w:rsid w:val="00054BF0"/>
    <w:rsid w:val="00066324"/>
    <w:rsid w:val="00066DB6"/>
    <w:rsid w:val="00073C23"/>
    <w:rsid w:val="000815F0"/>
    <w:rsid w:val="00083AEC"/>
    <w:rsid w:val="00092DA7"/>
    <w:rsid w:val="000973C3"/>
    <w:rsid w:val="000A2523"/>
    <w:rsid w:val="000A5D0B"/>
    <w:rsid w:val="000A771E"/>
    <w:rsid w:val="000B0F0A"/>
    <w:rsid w:val="000B2DF5"/>
    <w:rsid w:val="000B6D52"/>
    <w:rsid w:val="000B7622"/>
    <w:rsid w:val="000C0686"/>
    <w:rsid w:val="000F0464"/>
    <w:rsid w:val="000F0F6E"/>
    <w:rsid w:val="000F5BC6"/>
    <w:rsid w:val="00100634"/>
    <w:rsid w:val="001127D6"/>
    <w:rsid w:val="00120D3C"/>
    <w:rsid w:val="00123795"/>
    <w:rsid w:val="00123EB2"/>
    <w:rsid w:val="001246CA"/>
    <w:rsid w:val="00125A17"/>
    <w:rsid w:val="00125CED"/>
    <w:rsid w:val="0012770A"/>
    <w:rsid w:val="00131218"/>
    <w:rsid w:val="00131E5B"/>
    <w:rsid w:val="00132561"/>
    <w:rsid w:val="0013520C"/>
    <w:rsid w:val="0014082D"/>
    <w:rsid w:val="0014136A"/>
    <w:rsid w:val="00152CF8"/>
    <w:rsid w:val="001553ED"/>
    <w:rsid w:val="001554DE"/>
    <w:rsid w:val="00157B0B"/>
    <w:rsid w:val="00161D78"/>
    <w:rsid w:val="00175DFD"/>
    <w:rsid w:val="00184D67"/>
    <w:rsid w:val="00185E62"/>
    <w:rsid w:val="0018631E"/>
    <w:rsid w:val="001868EF"/>
    <w:rsid w:val="0019475D"/>
    <w:rsid w:val="00197C13"/>
    <w:rsid w:val="001A2C88"/>
    <w:rsid w:val="001A7700"/>
    <w:rsid w:val="001B1481"/>
    <w:rsid w:val="001B79CB"/>
    <w:rsid w:val="001C1732"/>
    <w:rsid w:val="001D5198"/>
    <w:rsid w:val="001E40A4"/>
    <w:rsid w:val="001E4548"/>
    <w:rsid w:val="001E512D"/>
    <w:rsid w:val="001E6974"/>
    <w:rsid w:val="001F3E58"/>
    <w:rsid w:val="001F46E2"/>
    <w:rsid w:val="001F51AD"/>
    <w:rsid w:val="001F5387"/>
    <w:rsid w:val="00201868"/>
    <w:rsid w:val="00203091"/>
    <w:rsid w:val="002045B6"/>
    <w:rsid w:val="00216203"/>
    <w:rsid w:val="00220F19"/>
    <w:rsid w:val="0022473B"/>
    <w:rsid w:val="00231DE9"/>
    <w:rsid w:val="0023281D"/>
    <w:rsid w:val="002378AC"/>
    <w:rsid w:val="00244116"/>
    <w:rsid w:val="00250117"/>
    <w:rsid w:val="00252F87"/>
    <w:rsid w:val="002546A9"/>
    <w:rsid w:val="00256D8B"/>
    <w:rsid w:val="00261503"/>
    <w:rsid w:val="00271BDB"/>
    <w:rsid w:val="00271D14"/>
    <w:rsid w:val="00276DAD"/>
    <w:rsid w:val="002852E8"/>
    <w:rsid w:val="002A1FEE"/>
    <w:rsid w:val="002A5098"/>
    <w:rsid w:val="002A6CB6"/>
    <w:rsid w:val="002A74D7"/>
    <w:rsid w:val="002B760B"/>
    <w:rsid w:val="002C4C4B"/>
    <w:rsid w:val="002C6597"/>
    <w:rsid w:val="002D3745"/>
    <w:rsid w:val="002D5C87"/>
    <w:rsid w:val="002E3B0B"/>
    <w:rsid w:val="002E5D0B"/>
    <w:rsid w:val="002F283F"/>
    <w:rsid w:val="002F50C9"/>
    <w:rsid w:val="002F5571"/>
    <w:rsid w:val="002F7BF9"/>
    <w:rsid w:val="002F7F59"/>
    <w:rsid w:val="00301A70"/>
    <w:rsid w:val="00305AD0"/>
    <w:rsid w:val="00305AF0"/>
    <w:rsid w:val="00311A9F"/>
    <w:rsid w:val="00312F84"/>
    <w:rsid w:val="003138CC"/>
    <w:rsid w:val="00316D53"/>
    <w:rsid w:val="00321A8A"/>
    <w:rsid w:val="003226DC"/>
    <w:rsid w:val="003240A0"/>
    <w:rsid w:val="003339FD"/>
    <w:rsid w:val="0033451B"/>
    <w:rsid w:val="00347DD5"/>
    <w:rsid w:val="00351061"/>
    <w:rsid w:val="003544CF"/>
    <w:rsid w:val="00357D03"/>
    <w:rsid w:val="0036723F"/>
    <w:rsid w:val="00376B87"/>
    <w:rsid w:val="00387E69"/>
    <w:rsid w:val="003A0834"/>
    <w:rsid w:val="003A1E5D"/>
    <w:rsid w:val="003A2B32"/>
    <w:rsid w:val="003B09E5"/>
    <w:rsid w:val="003D0B14"/>
    <w:rsid w:val="003D784B"/>
    <w:rsid w:val="003E438F"/>
    <w:rsid w:val="003F18DC"/>
    <w:rsid w:val="00400729"/>
    <w:rsid w:val="00403EEB"/>
    <w:rsid w:val="004062A1"/>
    <w:rsid w:val="00410A37"/>
    <w:rsid w:val="00414F40"/>
    <w:rsid w:val="004217C5"/>
    <w:rsid w:val="0042186F"/>
    <w:rsid w:val="004340BC"/>
    <w:rsid w:val="00444066"/>
    <w:rsid w:val="00462C06"/>
    <w:rsid w:val="0046582E"/>
    <w:rsid w:val="00473079"/>
    <w:rsid w:val="00475AF9"/>
    <w:rsid w:val="00482952"/>
    <w:rsid w:val="0048305B"/>
    <w:rsid w:val="00483E63"/>
    <w:rsid w:val="00486E4E"/>
    <w:rsid w:val="00490EAD"/>
    <w:rsid w:val="004A6F6B"/>
    <w:rsid w:val="004A70F5"/>
    <w:rsid w:val="004A7E5A"/>
    <w:rsid w:val="004B1437"/>
    <w:rsid w:val="004B5C0F"/>
    <w:rsid w:val="004B719E"/>
    <w:rsid w:val="004C1813"/>
    <w:rsid w:val="004C3CA0"/>
    <w:rsid w:val="004D0C2E"/>
    <w:rsid w:val="004D3342"/>
    <w:rsid w:val="004E023F"/>
    <w:rsid w:val="004E38F4"/>
    <w:rsid w:val="004E4D54"/>
    <w:rsid w:val="004F381B"/>
    <w:rsid w:val="004F4B21"/>
    <w:rsid w:val="005023F3"/>
    <w:rsid w:val="005025DE"/>
    <w:rsid w:val="00502D82"/>
    <w:rsid w:val="0050436F"/>
    <w:rsid w:val="005058BE"/>
    <w:rsid w:val="00513D7D"/>
    <w:rsid w:val="00520700"/>
    <w:rsid w:val="00521D56"/>
    <w:rsid w:val="005236E6"/>
    <w:rsid w:val="005328C3"/>
    <w:rsid w:val="00533F6E"/>
    <w:rsid w:val="005357D8"/>
    <w:rsid w:val="00542A35"/>
    <w:rsid w:val="005676AD"/>
    <w:rsid w:val="00573176"/>
    <w:rsid w:val="00582C1A"/>
    <w:rsid w:val="0058483A"/>
    <w:rsid w:val="00590D0A"/>
    <w:rsid w:val="0059284F"/>
    <w:rsid w:val="00595333"/>
    <w:rsid w:val="005A4D26"/>
    <w:rsid w:val="005A6165"/>
    <w:rsid w:val="005C0C2D"/>
    <w:rsid w:val="005C34E0"/>
    <w:rsid w:val="005D5937"/>
    <w:rsid w:val="005E0BFD"/>
    <w:rsid w:val="005E2A9C"/>
    <w:rsid w:val="005F200F"/>
    <w:rsid w:val="005F4BBD"/>
    <w:rsid w:val="006006DC"/>
    <w:rsid w:val="00604B93"/>
    <w:rsid w:val="0061027B"/>
    <w:rsid w:val="00611BB3"/>
    <w:rsid w:val="00615AA0"/>
    <w:rsid w:val="00616131"/>
    <w:rsid w:val="006176C6"/>
    <w:rsid w:val="0062781B"/>
    <w:rsid w:val="00634F5A"/>
    <w:rsid w:val="00637E1F"/>
    <w:rsid w:val="0066068B"/>
    <w:rsid w:val="00661124"/>
    <w:rsid w:val="00682D41"/>
    <w:rsid w:val="006A11E1"/>
    <w:rsid w:val="006A28B2"/>
    <w:rsid w:val="006A5B87"/>
    <w:rsid w:val="006B053B"/>
    <w:rsid w:val="006B091A"/>
    <w:rsid w:val="006B4846"/>
    <w:rsid w:val="006B4C68"/>
    <w:rsid w:val="006B7743"/>
    <w:rsid w:val="006C0577"/>
    <w:rsid w:val="006C1E2E"/>
    <w:rsid w:val="006C4482"/>
    <w:rsid w:val="006C53B1"/>
    <w:rsid w:val="006C76A8"/>
    <w:rsid w:val="006D182D"/>
    <w:rsid w:val="006D59A1"/>
    <w:rsid w:val="006E4B55"/>
    <w:rsid w:val="006F3B9A"/>
    <w:rsid w:val="006F40B9"/>
    <w:rsid w:val="006F56CB"/>
    <w:rsid w:val="006F6274"/>
    <w:rsid w:val="007003DB"/>
    <w:rsid w:val="00700E46"/>
    <w:rsid w:val="00700F85"/>
    <w:rsid w:val="00705CE9"/>
    <w:rsid w:val="00706925"/>
    <w:rsid w:val="00717101"/>
    <w:rsid w:val="007214C6"/>
    <w:rsid w:val="00727068"/>
    <w:rsid w:val="0072762D"/>
    <w:rsid w:val="007277E0"/>
    <w:rsid w:val="0073229D"/>
    <w:rsid w:val="0074069A"/>
    <w:rsid w:val="00740A6A"/>
    <w:rsid w:val="0075134B"/>
    <w:rsid w:val="00770BD4"/>
    <w:rsid w:val="00770D5D"/>
    <w:rsid w:val="0077357A"/>
    <w:rsid w:val="007745CF"/>
    <w:rsid w:val="007746A5"/>
    <w:rsid w:val="0077719B"/>
    <w:rsid w:val="00794138"/>
    <w:rsid w:val="007A2874"/>
    <w:rsid w:val="007A2FAB"/>
    <w:rsid w:val="007C0E94"/>
    <w:rsid w:val="007C1F78"/>
    <w:rsid w:val="007C2C13"/>
    <w:rsid w:val="007C71FF"/>
    <w:rsid w:val="007D00AE"/>
    <w:rsid w:val="007D2BE0"/>
    <w:rsid w:val="007D35AA"/>
    <w:rsid w:val="007F4FB8"/>
    <w:rsid w:val="00801229"/>
    <w:rsid w:val="008020CC"/>
    <w:rsid w:val="008055CE"/>
    <w:rsid w:val="008104E5"/>
    <w:rsid w:val="00810573"/>
    <w:rsid w:val="00820284"/>
    <w:rsid w:val="008263D7"/>
    <w:rsid w:val="00834CD4"/>
    <w:rsid w:val="008443AA"/>
    <w:rsid w:val="00846342"/>
    <w:rsid w:val="00856E4C"/>
    <w:rsid w:val="00860A0E"/>
    <w:rsid w:val="0088279A"/>
    <w:rsid w:val="0088393D"/>
    <w:rsid w:val="00894B78"/>
    <w:rsid w:val="008972B0"/>
    <w:rsid w:val="008A2C55"/>
    <w:rsid w:val="008A50C0"/>
    <w:rsid w:val="008B3B9B"/>
    <w:rsid w:val="008C14EE"/>
    <w:rsid w:val="008C3AFE"/>
    <w:rsid w:val="008C566A"/>
    <w:rsid w:val="008C7E13"/>
    <w:rsid w:val="008D07D3"/>
    <w:rsid w:val="008D33E3"/>
    <w:rsid w:val="008D7746"/>
    <w:rsid w:val="008E417B"/>
    <w:rsid w:val="008F5A27"/>
    <w:rsid w:val="008F62E2"/>
    <w:rsid w:val="008F6B94"/>
    <w:rsid w:val="00903245"/>
    <w:rsid w:val="00904831"/>
    <w:rsid w:val="00906A44"/>
    <w:rsid w:val="0090756A"/>
    <w:rsid w:val="00912C6B"/>
    <w:rsid w:val="0091506B"/>
    <w:rsid w:val="00917C09"/>
    <w:rsid w:val="0092142E"/>
    <w:rsid w:val="00921877"/>
    <w:rsid w:val="009246C3"/>
    <w:rsid w:val="009256F4"/>
    <w:rsid w:val="00936F72"/>
    <w:rsid w:val="009423C3"/>
    <w:rsid w:val="0095111E"/>
    <w:rsid w:val="00954D65"/>
    <w:rsid w:val="00956A02"/>
    <w:rsid w:val="00962352"/>
    <w:rsid w:val="009632E8"/>
    <w:rsid w:val="0096497C"/>
    <w:rsid w:val="0097564C"/>
    <w:rsid w:val="009766BE"/>
    <w:rsid w:val="00976C4D"/>
    <w:rsid w:val="00976CE3"/>
    <w:rsid w:val="00983E38"/>
    <w:rsid w:val="0098501F"/>
    <w:rsid w:val="0099151D"/>
    <w:rsid w:val="009A053B"/>
    <w:rsid w:val="009A0CD2"/>
    <w:rsid w:val="009B3BF3"/>
    <w:rsid w:val="009B7F63"/>
    <w:rsid w:val="009C0D3E"/>
    <w:rsid w:val="009C7F99"/>
    <w:rsid w:val="009E6EC2"/>
    <w:rsid w:val="009F475F"/>
    <w:rsid w:val="009F638E"/>
    <w:rsid w:val="00A03B5A"/>
    <w:rsid w:val="00A053BD"/>
    <w:rsid w:val="00A0622A"/>
    <w:rsid w:val="00A16E3E"/>
    <w:rsid w:val="00A17114"/>
    <w:rsid w:val="00A34CC2"/>
    <w:rsid w:val="00A466F3"/>
    <w:rsid w:val="00A572F4"/>
    <w:rsid w:val="00A62F36"/>
    <w:rsid w:val="00A67EF9"/>
    <w:rsid w:val="00A72378"/>
    <w:rsid w:val="00A744DC"/>
    <w:rsid w:val="00A90271"/>
    <w:rsid w:val="00A93601"/>
    <w:rsid w:val="00A97E9A"/>
    <w:rsid w:val="00AA3424"/>
    <w:rsid w:val="00AB0E76"/>
    <w:rsid w:val="00AB57B6"/>
    <w:rsid w:val="00AC0E2D"/>
    <w:rsid w:val="00AC2479"/>
    <w:rsid w:val="00AD346C"/>
    <w:rsid w:val="00AD5BEB"/>
    <w:rsid w:val="00AD74B8"/>
    <w:rsid w:val="00AE2BF5"/>
    <w:rsid w:val="00AE363E"/>
    <w:rsid w:val="00AE73C1"/>
    <w:rsid w:val="00AE7F58"/>
    <w:rsid w:val="00AF1BFC"/>
    <w:rsid w:val="00AF345E"/>
    <w:rsid w:val="00AF5978"/>
    <w:rsid w:val="00B05477"/>
    <w:rsid w:val="00B05F42"/>
    <w:rsid w:val="00B136F2"/>
    <w:rsid w:val="00B16047"/>
    <w:rsid w:val="00B26B8F"/>
    <w:rsid w:val="00B31D91"/>
    <w:rsid w:val="00B33340"/>
    <w:rsid w:val="00B346D6"/>
    <w:rsid w:val="00B36180"/>
    <w:rsid w:val="00B36B0F"/>
    <w:rsid w:val="00B42521"/>
    <w:rsid w:val="00B469A3"/>
    <w:rsid w:val="00B500D9"/>
    <w:rsid w:val="00B50192"/>
    <w:rsid w:val="00B50D2D"/>
    <w:rsid w:val="00B50F1B"/>
    <w:rsid w:val="00B511C7"/>
    <w:rsid w:val="00B6049B"/>
    <w:rsid w:val="00B640AC"/>
    <w:rsid w:val="00B7257C"/>
    <w:rsid w:val="00B8091C"/>
    <w:rsid w:val="00B80A29"/>
    <w:rsid w:val="00B80CFE"/>
    <w:rsid w:val="00B8235B"/>
    <w:rsid w:val="00B824B7"/>
    <w:rsid w:val="00B86136"/>
    <w:rsid w:val="00B907C1"/>
    <w:rsid w:val="00B91F32"/>
    <w:rsid w:val="00B94C8B"/>
    <w:rsid w:val="00B96217"/>
    <w:rsid w:val="00BA0890"/>
    <w:rsid w:val="00BA2BAB"/>
    <w:rsid w:val="00BA70B1"/>
    <w:rsid w:val="00BB1830"/>
    <w:rsid w:val="00BC3CAE"/>
    <w:rsid w:val="00BC4BBA"/>
    <w:rsid w:val="00BC58D1"/>
    <w:rsid w:val="00BC68F8"/>
    <w:rsid w:val="00BD0D34"/>
    <w:rsid w:val="00BD200A"/>
    <w:rsid w:val="00BE370A"/>
    <w:rsid w:val="00BF628A"/>
    <w:rsid w:val="00BF7A12"/>
    <w:rsid w:val="00C04FE5"/>
    <w:rsid w:val="00C0674C"/>
    <w:rsid w:val="00C2072F"/>
    <w:rsid w:val="00C2369F"/>
    <w:rsid w:val="00C3260A"/>
    <w:rsid w:val="00C441B9"/>
    <w:rsid w:val="00C474FB"/>
    <w:rsid w:val="00C542B1"/>
    <w:rsid w:val="00C66D06"/>
    <w:rsid w:val="00C702BC"/>
    <w:rsid w:val="00C74E8B"/>
    <w:rsid w:val="00C9150F"/>
    <w:rsid w:val="00C922A5"/>
    <w:rsid w:val="00C957E1"/>
    <w:rsid w:val="00CA0A68"/>
    <w:rsid w:val="00CA1109"/>
    <w:rsid w:val="00CA2185"/>
    <w:rsid w:val="00CA2BC2"/>
    <w:rsid w:val="00CB2461"/>
    <w:rsid w:val="00CB3275"/>
    <w:rsid w:val="00CB513A"/>
    <w:rsid w:val="00CB53D4"/>
    <w:rsid w:val="00CC61FA"/>
    <w:rsid w:val="00CC65D6"/>
    <w:rsid w:val="00CD538F"/>
    <w:rsid w:val="00CD7B2F"/>
    <w:rsid w:val="00CE250E"/>
    <w:rsid w:val="00CE3476"/>
    <w:rsid w:val="00CF0F13"/>
    <w:rsid w:val="00D00667"/>
    <w:rsid w:val="00D03C72"/>
    <w:rsid w:val="00D04DFC"/>
    <w:rsid w:val="00D06361"/>
    <w:rsid w:val="00D1027D"/>
    <w:rsid w:val="00D10EEC"/>
    <w:rsid w:val="00D12122"/>
    <w:rsid w:val="00D127BE"/>
    <w:rsid w:val="00D2099A"/>
    <w:rsid w:val="00D266B6"/>
    <w:rsid w:val="00D31CC4"/>
    <w:rsid w:val="00D31D58"/>
    <w:rsid w:val="00D43A22"/>
    <w:rsid w:val="00D43E50"/>
    <w:rsid w:val="00D50FD3"/>
    <w:rsid w:val="00D51B5A"/>
    <w:rsid w:val="00D520C7"/>
    <w:rsid w:val="00D5265E"/>
    <w:rsid w:val="00D546DC"/>
    <w:rsid w:val="00D65F86"/>
    <w:rsid w:val="00D6668F"/>
    <w:rsid w:val="00D66B0C"/>
    <w:rsid w:val="00D8029E"/>
    <w:rsid w:val="00D87CE9"/>
    <w:rsid w:val="00D9029B"/>
    <w:rsid w:val="00D92C9D"/>
    <w:rsid w:val="00D940DE"/>
    <w:rsid w:val="00DA1196"/>
    <w:rsid w:val="00DA1738"/>
    <w:rsid w:val="00DA3B5C"/>
    <w:rsid w:val="00DA431A"/>
    <w:rsid w:val="00DA4765"/>
    <w:rsid w:val="00DA68BD"/>
    <w:rsid w:val="00DB68CD"/>
    <w:rsid w:val="00DC2557"/>
    <w:rsid w:val="00DC69C6"/>
    <w:rsid w:val="00DD35C6"/>
    <w:rsid w:val="00DD3D87"/>
    <w:rsid w:val="00DD3DA0"/>
    <w:rsid w:val="00DE0C56"/>
    <w:rsid w:val="00DE6F31"/>
    <w:rsid w:val="00E0356B"/>
    <w:rsid w:val="00E054E8"/>
    <w:rsid w:val="00E20532"/>
    <w:rsid w:val="00E256F6"/>
    <w:rsid w:val="00E27510"/>
    <w:rsid w:val="00E3739D"/>
    <w:rsid w:val="00E43F77"/>
    <w:rsid w:val="00E440A2"/>
    <w:rsid w:val="00E4489A"/>
    <w:rsid w:val="00E45DB1"/>
    <w:rsid w:val="00E509CC"/>
    <w:rsid w:val="00E50F57"/>
    <w:rsid w:val="00E54F7F"/>
    <w:rsid w:val="00E56647"/>
    <w:rsid w:val="00E57D49"/>
    <w:rsid w:val="00E61B8E"/>
    <w:rsid w:val="00E6647D"/>
    <w:rsid w:val="00E703D1"/>
    <w:rsid w:val="00E7517C"/>
    <w:rsid w:val="00E87798"/>
    <w:rsid w:val="00EA1C10"/>
    <w:rsid w:val="00EA31E3"/>
    <w:rsid w:val="00EA7AE9"/>
    <w:rsid w:val="00EB17E3"/>
    <w:rsid w:val="00EB3153"/>
    <w:rsid w:val="00EC1D20"/>
    <w:rsid w:val="00EC20C3"/>
    <w:rsid w:val="00EC486C"/>
    <w:rsid w:val="00ED5B3B"/>
    <w:rsid w:val="00EE248F"/>
    <w:rsid w:val="00EE371B"/>
    <w:rsid w:val="00F03A37"/>
    <w:rsid w:val="00F06740"/>
    <w:rsid w:val="00F06B9F"/>
    <w:rsid w:val="00F17BAD"/>
    <w:rsid w:val="00F23652"/>
    <w:rsid w:val="00F42BBD"/>
    <w:rsid w:val="00F445C0"/>
    <w:rsid w:val="00F80BD2"/>
    <w:rsid w:val="00F81870"/>
    <w:rsid w:val="00F85867"/>
    <w:rsid w:val="00F87AC7"/>
    <w:rsid w:val="00F91415"/>
    <w:rsid w:val="00F920F7"/>
    <w:rsid w:val="00F924F2"/>
    <w:rsid w:val="00F961AB"/>
    <w:rsid w:val="00FA139B"/>
    <w:rsid w:val="00FA3AC2"/>
    <w:rsid w:val="00FA444F"/>
    <w:rsid w:val="00FB1261"/>
    <w:rsid w:val="00FD4990"/>
    <w:rsid w:val="00FD5D37"/>
    <w:rsid w:val="00FE53F4"/>
    <w:rsid w:val="00FF034E"/>
    <w:rsid w:val="00FF40B5"/>
    <w:rsid w:val="00FF62B9"/>
    <w:rsid w:val="00FF64B1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C02CC"/>
  <w15:chartTrackingRefBased/>
  <w15:docId w15:val="{E11F0D61-0482-9442-A232-34DCDD0F9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F5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66B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6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66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66B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66B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66B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66B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66B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66B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66B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66B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66B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766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76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66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766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66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766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66B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766B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6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766B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766BE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1E51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34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萌林</dc:creator>
  <cp:keywords/>
  <dc:description/>
  <cp:lastModifiedBy>伊藤　萌林</cp:lastModifiedBy>
  <cp:revision>21</cp:revision>
  <dcterms:created xsi:type="dcterms:W3CDTF">2025-05-08T07:20:00Z</dcterms:created>
  <dcterms:modified xsi:type="dcterms:W3CDTF">2025-08-20T07:48:00Z</dcterms:modified>
</cp:coreProperties>
</file>